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D7F8" w14:textId="65813860" w:rsidR="00D0110F" w:rsidRDefault="000C6D43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4 </w:t>
      </w:r>
      <w:r w:rsidR="00395C2A">
        <w:rPr>
          <w:rFonts w:ascii="Calibri" w:eastAsia="Calibri" w:hAnsi="Calibri" w:cs="Calibri"/>
          <w:b/>
        </w:rPr>
        <w:t xml:space="preserve">Table. Time 1 and Time 2 </w:t>
      </w:r>
      <w:r w:rsidR="00B644EB">
        <w:rPr>
          <w:rFonts w:ascii="Calibri" w:eastAsia="Calibri" w:hAnsi="Calibri" w:cs="Calibri"/>
          <w:b/>
        </w:rPr>
        <w:t>(</w:t>
      </w:r>
      <w:r w:rsidR="00395C2A">
        <w:rPr>
          <w:rFonts w:ascii="Calibri" w:eastAsia="Calibri" w:hAnsi="Calibri" w:cs="Calibri"/>
          <w:b/>
        </w:rPr>
        <w:t>2020</w:t>
      </w:r>
      <w:r w:rsidR="00B644EB">
        <w:rPr>
          <w:rFonts w:ascii="Calibri" w:eastAsia="Calibri" w:hAnsi="Calibri" w:cs="Calibri"/>
          <w:b/>
        </w:rPr>
        <w:t>)</w:t>
      </w:r>
      <w:r w:rsidR="00395C2A">
        <w:rPr>
          <w:rFonts w:ascii="Calibri" w:eastAsia="Calibri" w:hAnsi="Calibri" w:cs="Calibri"/>
          <w:b/>
        </w:rPr>
        <w:t xml:space="preserve"> </w:t>
      </w:r>
      <w:r w:rsidR="00B644EB">
        <w:rPr>
          <w:rFonts w:ascii="Calibri" w:eastAsia="Calibri" w:hAnsi="Calibri" w:cs="Calibri"/>
          <w:b/>
        </w:rPr>
        <w:t>comparisons</w:t>
      </w:r>
      <w:r w:rsidR="00395C2A">
        <w:rPr>
          <w:rFonts w:ascii="Calibri" w:eastAsia="Calibri" w:hAnsi="Calibri" w:cs="Calibri"/>
          <w:b/>
        </w:rPr>
        <w:t>.</w:t>
      </w:r>
    </w:p>
    <w:tbl>
      <w:tblPr>
        <w:tblStyle w:val="a2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96"/>
        <w:gridCol w:w="916"/>
        <w:gridCol w:w="903"/>
        <w:gridCol w:w="850"/>
        <w:gridCol w:w="981"/>
        <w:gridCol w:w="1388"/>
        <w:gridCol w:w="1388"/>
        <w:gridCol w:w="837"/>
      </w:tblGrid>
      <w:tr w:rsidR="00D0110F" w14:paraId="1A40B51D" w14:textId="77777777">
        <w:trPr>
          <w:trHeight w:val="740"/>
        </w:trPr>
        <w:tc>
          <w:tcPr>
            <w:tcW w:w="20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39D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8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7A1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e 1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C84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e 2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071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Δ Within person 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BE4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F</w:t>
            </w:r>
            <w:r>
              <w:rPr>
                <w:rFonts w:ascii="Calibri" w:eastAsia="Calibri" w:hAnsi="Calibri" w:cs="Calibri"/>
              </w:rPr>
              <w:t xml:space="preserve"> (df = 1, 141)</w:t>
            </w:r>
          </w:p>
        </w:tc>
        <w:tc>
          <w:tcPr>
            <w:tcW w:w="8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EFA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34590CFC" w14:textId="77777777">
        <w:trPr>
          <w:trHeight w:val="785"/>
        </w:trPr>
        <w:tc>
          <w:tcPr>
            <w:tcW w:w="2094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D747" w14:textId="77777777" w:rsidR="00D0110F" w:rsidRDefault="00D0110F"/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8C0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663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807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24C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D</w:t>
            </w:r>
          </w:p>
        </w:tc>
        <w:tc>
          <w:tcPr>
            <w:tcW w:w="1387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A2D6" w14:textId="77777777" w:rsidR="00D0110F" w:rsidRDefault="00D0110F"/>
        </w:tc>
        <w:tc>
          <w:tcPr>
            <w:tcW w:w="1387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BC97" w14:textId="77777777" w:rsidR="00D0110F" w:rsidRDefault="00D0110F"/>
        </w:tc>
        <w:tc>
          <w:tcPr>
            <w:tcW w:w="837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C653" w14:textId="77777777" w:rsidR="00D0110F" w:rsidRDefault="00D0110F">
            <w:pPr>
              <w:widowControl w:val="0"/>
            </w:pPr>
          </w:p>
        </w:tc>
      </w:tr>
      <w:tr w:rsidR="00D0110F" w14:paraId="448302D0" w14:textId="77777777">
        <w:trPr>
          <w:trHeight w:val="74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E72D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pressive Symptom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9C1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EF2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514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4ED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076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6D6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0B3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3</w:t>
            </w:r>
          </w:p>
        </w:tc>
      </w:tr>
      <w:tr w:rsidR="00D0110F" w14:paraId="621E6696" w14:textId="77777777">
        <w:trPr>
          <w:trHeight w:val="75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CA7D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e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10F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17B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8E5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592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19E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42EE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284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</w:tr>
      <w:tr w:rsidR="00D0110F" w14:paraId="3498D3F6" w14:textId="77777777">
        <w:trPr>
          <w:trHeight w:val="75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822D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D19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4E2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B57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54E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7CE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B43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8DB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70</w:t>
            </w:r>
          </w:p>
        </w:tc>
      </w:tr>
      <w:tr w:rsidR="00D0110F" w14:paraId="601B5C52" w14:textId="77777777">
        <w:trPr>
          <w:trHeight w:val="740"/>
        </w:trPr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463A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ines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124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487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39C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54E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760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19F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1B7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5</w:t>
            </w:r>
          </w:p>
        </w:tc>
      </w:tr>
    </w:tbl>
    <w:p w14:paraId="02070A4B" w14:textId="5005E958" w:rsidR="00D0110F" w:rsidRDefault="00D0110F" w:rsidP="00F648A8">
      <w:pPr>
        <w:spacing w:after="160" w:line="479" w:lineRule="auto"/>
        <w:rPr>
          <w:rFonts w:ascii="Calibri" w:eastAsia="Calibri" w:hAnsi="Calibri" w:cs="Calibri"/>
          <w:b/>
          <w:highlight w:val="white"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0C6D43"/>
    <w:rsid w:val="001321EF"/>
    <w:rsid w:val="001D7E08"/>
    <w:rsid w:val="001F522C"/>
    <w:rsid w:val="002F1FDF"/>
    <w:rsid w:val="00305472"/>
    <w:rsid w:val="00395C2A"/>
    <w:rsid w:val="0050726B"/>
    <w:rsid w:val="00B644EB"/>
    <w:rsid w:val="00D0110F"/>
    <w:rsid w:val="00D04561"/>
    <w:rsid w:val="00DC0012"/>
    <w:rsid w:val="00E327C8"/>
    <w:rsid w:val="00F6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6</cp:revision>
  <dcterms:created xsi:type="dcterms:W3CDTF">2021-05-18T13:09:00Z</dcterms:created>
  <dcterms:modified xsi:type="dcterms:W3CDTF">2021-06-19T04:44:00Z</dcterms:modified>
</cp:coreProperties>
</file>